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7FF3" w:rsidRDefault="0046647C" w:rsidP="007F7FF3">
      <w:pPr>
        <w:spacing w:line="480" w:lineRule="auto"/>
        <w:jc w:val="both"/>
        <w:rPr>
          <w:b/>
        </w:rPr>
      </w:pPr>
      <w:r>
        <w:rPr>
          <w:b/>
        </w:rPr>
        <w:t xml:space="preserve">ADDITIONAL FILE </w:t>
      </w:r>
      <w:r w:rsidR="00F251B8">
        <w:rPr>
          <w:b/>
        </w:rPr>
        <w:t>2</w:t>
      </w:r>
      <w:bookmarkStart w:id="0" w:name="_GoBack"/>
      <w:bookmarkEnd w:id="0"/>
    </w:p>
    <w:p w:rsidR="007F7FF3" w:rsidRDefault="007F7FF3" w:rsidP="007F7FF3">
      <w:pPr>
        <w:spacing w:line="480" w:lineRule="auto"/>
        <w:jc w:val="both"/>
        <w:rPr>
          <w:b/>
        </w:rPr>
      </w:pPr>
      <w:r w:rsidRPr="0025285E">
        <w:rPr>
          <w:b/>
        </w:rPr>
        <w:t>Development of simulated patient</w:t>
      </w:r>
      <w:r>
        <w:rPr>
          <w:b/>
        </w:rPr>
        <w:t xml:space="preserve"> scenarios</w:t>
      </w:r>
      <w:r w:rsidRPr="0025285E">
        <w:rPr>
          <w:b/>
        </w:rPr>
        <w:t xml:space="preserve"> and biographies</w:t>
      </w:r>
      <w:r w:rsidR="009D7F65">
        <w:rPr>
          <w:b/>
        </w:rPr>
        <w:t xml:space="preserve">, and arrangements for undertaking </w:t>
      </w:r>
      <w:r w:rsidR="007C227D">
        <w:rPr>
          <w:b/>
        </w:rPr>
        <w:t xml:space="preserve">video-recorded </w:t>
      </w:r>
      <w:r w:rsidR="009D7F65">
        <w:rPr>
          <w:b/>
        </w:rPr>
        <w:t xml:space="preserve">simulated patient </w:t>
      </w:r>
      <w:r w:rsidR="007C227D">
        <w:rPr>
          <w:b/>
        </w:rPr>
        <w:t>consultations</w:t>
      </w:r>
    </w:p>
    <w:p w:rsidR="007F7FF3" w:rsidRDefault="007F7FF3" w:rsidP="007F7FF3">
      <w:pPr>
        <w:spacing w:line="480" w:lineRule="auto"/>
        <w:jc w:val="both"/>
      </w:pPr>
      <w:r>
        <w:t xml:space="preserve">The simulated patient scenarios and biographies were developed in five stages: </w:t>
      </w:r>
    </w:p>
    <w:p w:rsidR="007F7FF3" w:rsidRDefault="007F7FF3" w:rsidP="007F7FF3">
      <w:pPr>
        <w:pStyle w:val="ListParagraph"/>
        <w:numPr>
          <w:ilvl w:val="0"/>
          <w:numId w:val="1"/>
        </w:numPr>
        <w:spacing w:line="480" w:lineRule="auto"/>
        <w:jc w:val="both"/>
      </w:pPr>
      <w:r>
        <w:t>Construction of the scenario framework: i) presenting problem, ii) past medical and social history, iii) ideas and concerns about the problem, expectations about the consultation and iv) knowledge and beliefs about OA and its treatment</w:t>
      </w:r>
    </w:p>
    <w:p w:rsidR="007F7FF3" w:rsidRDefault="007F7FF3" w:rsidP="007F7FF3">
      <w:pPr>
        <w:pStyle w:val="ListParagraph"/>
        <w:numPr>
          <w:ilvl w:val="0"/>
          <w:numId w:val="1"/>
        </w:numPr>
        <w:spacing w:line="480" w:lineRule="auto"/>
        <w:jc w:val="both"/>
      </w:pPr>
      <w:r>
        <w:t>Listing of issues for inclusion relevant to delivery of key elements of the “enhanced OA consultation”</w:t>
      </w:r>
      <w:r w:rsidRPr="00FD0565">
        <w:t>: i) what</w:t>
      </w:r>
      <w:r>
        <w:t xml:space="preserve"> OA is, its prognosis and treatment, ii) pain management for OA, and iii) self-management of OA, iv) exercise and physical activity for OA and v) diet and weight loss </w:t>
      </w:r>
    </w:p>
    <w:p w:rsidR="007F7FF3" w:rsidRDefault="007F7FF3" w:rsidP="007F7FF3">
      <w:pPr>
        <w:pStyle w:val="ListParagraph"/>
        <w:numPr>
          <w:ilvl w:val="0"/>
          <w:numId w:val="1"/>
        </w:numPr>
        <w:spacing w:line="480" w:lineRule="auto"/>
        <w:jc w:val="both"/>
      </w:pPr>
      <w:r>
        <w:t>Identification of patient ideas, beliefs, attitudes, expectations about issues listed at stage 2, which had been reported in the literature</w:t>
      </w:r>
    </w:p>
    <w:p w:rsidR="007F7FF3" w:rsidRDefault="007F7FF3" w:rsidP="007F7FF3">
      <w:pPr>
        <w:pStyle w:val="ListParagraph"/>
        <w:numPr>
          <w:ilvl w:val="0"/>
          <w:numId w:val="1"/>
        </w:numPr>
        <w:spacing w:line="480" w:lineRule="auto"/>
        <w:jc w:val="both"/>
      </w:pPr>
      <w:r>
        <w:t>Development of three basic patient scenarios, each one representing different ideas and concerns about the nature of OA and different co-morbidities, and each one covering a different aspect of self-management: exercise, weight loss and pain management. Each basic scenario had two versions: in one the simulated patient presented with chronic knee pain and in the other with chronic hip pain.  Synopses of the six scenarios are shown in additional table 5</w:t>
      </w:r>
    </w:p>
    <w:p w:rsidR="007F7FF3" w:rsidRDefault="007F7FF3" w:rsidP="007F7FF3">
      <w:pPr>
        <w:pStyle w:val="ListParagraph"/>
        <w:numPr>
          <w:ilvl w:val="0"/>
          <w:numId w:val="1"/>
        </w:numPr>
        <w:spacing w:line="480" w:lineRule="auto"/>
        <w:jc w:val="both"/>
      </w:pPr>
      <w:r>
        <w:t>Each scenario was allocated to a simulator (a person who would be the simulated patient) who developed the biography for the simulated patient with that scenario which they could realistically portray</w:t>
      </w:r>
    </w:p>
    <w:p w:rsidR="00494FAB" w:rsidRDefault="00494FAB" w:rsidP="007F7FF3">
      <w:pPr>
        <w:pStyle w:val="atable"/>
        <w:spacing w:line="480" w:lineRule="auto"/>
        <w:rPr>
          <w:rStyle w:val="atableChar"/>
          <w:rFonts w:asciiTheme="minorHAnsi" w:hAnsiTheme="minorHAnsi"/>
          <w:sz w:val="22"/>
          <w:szCs w:val="22"/>
        </w:rPr>
      </w:pPr>
      <w:bookmarkStart w:id="1" w:name="_Toc421173030"/>
    </w:p>
    <w:p w:rsidR="00494FAB" w:rsidRDefault="00494FAB" w:rsidP="007F7FF3">
      <w:pPr>
        <w:pStyle w:val="atable"/>
        <w:spacing w:line="480" w:lineRule="auto"/>
        <w:rPr>
          <w:rStyle w:val="atableChar"/>
          <w:rFonts w:asciiTheme="minorHAnsi" w:hAnsiTheme="minorHAnsi"/>
          <w:sz w:val="22"/>
          <w:szCs w:val="22"/>
        </w:rPr>
      </w:pPr>
    </w:p>
    <w:p w:rsidR="00494FAB" w:rsidRDefault="00494FAB" w:rsidP="007F7FF3">
      <w:pPr>
        <w:pStyle w:val="atable"/>
        <w:spacing w:line="480" w:lineRule="auto"/>
        <w:rPr>
          <w:rStyle w:val="atableChar"/>
          <w:rFonts w:asciiTheme="minorHAnsi" w:hAnsiTheme="minorHAnsi"/>
          <w:sz w:val="22"/>
          <w:szCs w:val="22"/>
        </w:rPr>
      </w:pPr>
    </w:p>
    <w:p w:rsidR="00494FAB" w:rsidRDefault="00494FAB" w:rsidP="007F7FF3">
      <w:pPr>
        <w:pStyle w:val="atable"/>
        <w:spacing w:line="480" w:lineRule="auto"/>
        <w:rPr>
          <w:rStyle w:val="atableChar"/>
          <w:rFonts w:asciiTheme="minorHAnsi" w:hAnsiTheme="minorHAnsi"/>
          <w:sz w:val="22"/>
          <w:szCs w:val="22"/>
        </w:rPr>
      </w:pPr>
    </w:p>
    <w:p w:rsidR="007F7FF3" w:rsidRPr="00FB0759" w:rsidRDefault="007F7FF3" w:rsidP="007F7FF3">
      <w:pPr>
        <w:pStyle w:val="atable"/>
        <w:spacing w:line="480" w:lineRule="auto"/>
        <w:rPr>
          <w:rFonts w:asciiTheme="minorHAnsi" w:hAnsiTheme="minorHAnsi"/>
          <w:sz w:val="22"/>
          <w:szCs w:val="22"/>
        </w:rPr>
      </w:pPr>
      <w:r w:rsidRPr="00FB0759">
        <w:rPr>
          <w:rStyle w:val="atableChar"/>
          <w:rFonts w:asciiTheme="minorHAnsi" w:hAnsiTheme="minorHAnsi"/>
          <w:sz w:val="22"/>
          <w:szCs w:val="22"/>
        </w:rPr>
        <w:t xml:space="preserve">Additional table 5 </w:t>
      </w:r>
      <w:bookmarkEnd w:id="1"/>
      <w:r w:rsidRPr="00FB0759">
        <w:rPr>
          <w:rFonts w:asciiTheme="minorHAnsi" w:hAnsiTheme="minorHAnsi"/>
          <w:sz w:val="22"/>
          <w:szCs w:val="22"/>
        </w:rPr>
        <w:t>Synopses of six scenarios developed by issues addressed</w:t>
      </w:r>
      <w:r>
        <w:rPr>
          <w:rFonts w:asciiTheme="minorHAnsi" w:hAnsiTheme="minorHAnsi"/>
          <w:sz w:val="22"/>
          <w:szCs w:val="22"/>
        </w:rPr>
        <w:t xml:space="preserve"> by scenar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8"/>
        <w:gridCol w:w="3675"/>
      </w:tblGrid>
      <w:tr w:rsidR="007F7FF3" w:rsidRPr="00AA5C41" w:rsidTr="00B41E88">
        <w:trPr>
          <w:trHeight w:val="454"/>
        </w:trPr>
        <w:tc>
          <w:tcPr>
            <w:tcW w:w="5328" w:type="dxa"/>
            <w:tcBorders>
              <w:top w:val="single" w:sz="4" w:space="0" w:color="auto"/>
              <w:bottom w:val="single" w:sz="4" w:space="0" w:color="auto"/>
            </w:tcBorders>
            <w:vAlign w:val="center"/>
          </w:tcPr>
          <w:p w:rsidR="007F7FF3" w:rsidRPr="00AA5C41" w:rsidRDefault="007F7FF3" w:rsidP="00B41E88">
            <w:pPr>
              <w:jc w:val="center"/>
              <w:rPr>
                <w:b/>
              </w:rPr>
            </w:pPr>
            <w:r w:rsidRPr="00AA5C41">
              <w:rPr>
                <w:b/>
              </w:rPr>
              <w:t>Scenario synopsis</w:t>
            </w:r>
          </w:p>
        </w:tc>
        <w:tc>
          <w:tcPr>
            <w:tcW w:w="3675" w:type="dxa"/>
            <w:tcBorders>
              <w:top w:val="single" w:sz="4" w:space="0" w:color="auto"/>
              <w:bottom w:val="single" w:sz="4" w:space="0" w:color="auto"/>
            </w:tcBorders>
            <w:vAlign w:val="center"/>
          </w:tcPr>
          <w:p w:rsidR="007F7FF3" w:rsidRPr="00AA5C41" w:rsidRDefault="007F7FF3" w:rsidP="00B41E88">
            <w:pPr>
              <w:jc w:val="center"/>
              <w:rPr>
                <w:b/>
              </w:rPr>
            </w:pPr>
            <w:r w:rsidRPr="00AA5C41">
              <w:rPr>
                <w:b/>
              </w:rPr>
              <w:t>Issues addressed</w:t>
            </w:r>
          </w:p>
        </w:tc>
      </w:tr>
      <w:tr w:rsidR="007F7FF3" w:rsidRPr="00AA5C41" w:rsidTr="00B41E88">
        <w:trPr>
          <w:trHeight w:val="2211"/>
        </w:trPr>
        <w:tc>
          <w:tcPr>
            <w:tcW w:w="5328" w:type="dxa"/>
            <w:tcBorders>
              <w:top w:val="single" w:sz="4" w:space="0" w:color="auto"/>
            </w:tcBorders>
          </w:tcPr>
          <w:p w:rsidR="007F7FF3" w:rsidRPr="00AA5C41" w:rsidRDefault="007F7FF3" w:rsidP="00B41E88">
            <w:pPr>
              <w:spacing w:before="240"/>
            </w:pPr>
            <w:r w:rsidRPr="00AA5C41">
              <w:t>Scenarios A (knee) and B (hip) consisted of a patient with ischaemic heart disease, who had tried simple analgesia and thought their problem was due to “wear and tear”. They had concerns about exercise for example, that exercise was not safe and that it was difficult t</w:t>
            </w:r>
            <w:r>
              <w:t>o exercise locally (appendix 5.11 page 372)</w:t>
            </w:r>
          </w:p>
        </w:tc>
        <w:tc>
          <w:tcPr>
            <w:tcW w:w="3675" w:type="dxa"/>
            <w:tcBorders>
              <w:top w:val="single" w:sz="4" w:space="0" w:color="auto"/>
            </w:tcBorders>
          </w:tcPr>
          <w:p w:rsidR="007F7FF3" w:rsidRPr="00AA5C41" w:rsidRDefault="007F7FF3" w:rsidP="00B41E88">
            <w:pPr>
              <w:spacing w:before="240"/>
            </w:pPr>
            <w:r w:rsidRPr="00AA5C41">
              <w:t>Idea that the problem was due to “wear and tear”</w:t>
            </w:r>
          </w:p>
          <w:p w:rsidR="007F7FF3" w:rsidRPr="00AA5C41" w:rsidRDefault="007F7FF3" w:rsidP="00B41E88">
            <w:pPr>
              <w:spacing w:before="240"/>
            </w:pPr>
            <w:r w:rsidRPr="00AA5C41">
              <w:t xml:space="preserve">Worried about exercise: not safe and lack of access </w:t>
            </w:r>
          </w:p>
        </w:tc>
      </w:tr>
      <w:tr w:rsidR="007F7FF3" w:rsidRPr="00AA5C41" w:rsidTr="00B41E88">
        <w:trPr>
          <w:trHeight w:val="2211"/>
        </w:trPr>
        <w:tc>
          <w:tcPr>
            <w:tcW w:w="5328" w:type="dxa"/>
          </w:tcPr>
          <w:p w:rsidR="007F7FF3" w:rsidRPr="00AA5C41" w:rsidRDefault="007F7FF3" w:rsidP="00B41E88">
            <w:pPr>
              <w:spacing w:before="240"/>
            </w:pPr>
            <w:r w:rsidRPr="00AA5C41">
              <w:t>Scenarios C (knee) and D (hip) consisted of a patient with diabetes who had tried over the counter painkillers and was concerned they had rheumatoid arthritis. They were overweight and had tried to lose weight many times before and</w:t>
            </w:r>
            <w:r>
              <w:t xml:space="preserve"> had not succeeded (appendix 5.12 page 374</w:t>
            </w:r>
            <w:r w:rsidRPr="00AA5C41">
              <w:t>)</w:t>
            </w:r>
          </w:p>
        </w:tc>
        <w:tc>
          <w:tcPr>
            <w:tcW w:w="3675" w:type="dxa"/>
          </w:tcPr>
          <w:p w:rsidR="007F7FF3" w:rsidRPr="00AA5C41" w:rsidRDefault="007F7FF3" w:rsidP="00B41E88">
            <w:pPr>
              <w:spacing w:before="240"/>
            </w:pPr>
            <w:r w:rsidRPr="00AA5C41">
              <w:t>Concern that the problem was due to rheumatoid arthritis</w:t>
            </w:r>
          </w:p>
          <w:p w:rsidR="007F7FF3" w:rsidRPr="00AA5C41" w:rsidRDefault="007F7FF3" w:rsidP="00B41E88">
            <w:pPr>
              <w:spacing w:before="240"/>
            </w:pPr>
            <w:r w:rsidRPr="00AA5C41">
              <w:t>Negative previous experience of losing weight</w:t>
            </w:r>
          </w:p>
        </w:tc>
      </w:tr>
      <w:tr w:rsidR="007F7FF3" w:rsidRPr="00AA5C41" w:rsidTr="00B41E88">
        <w:trPr>
          <w:trHeight w:val="2211"/>
        </w:trPr>
        <w:tc>
          <w:tcPr>
            <w:tcW w:w="5328" w:type="dxa"/>
            <w:tcBorders>
              <w:bottom w:val="single" w:sz="4" w:space="0" w:color="auto"/>
            </w:tcBorders>
          </w:tcPr>
          <w:p w:rsidR="007F7FF3" w:rsidRPr="00AA5C41" w:rsidRDefault="007F7FF3" w:rsidP="00B41E88">
            <w:pPr>
              <w:spacing w:before="240"/>
            </w:pPr>
            <w:r w:rsidRPr="00AA5C41">
              <w:t>Scenarios E (knee) and F (hip) consisted of a patient with hypothyroidism who only occasionally took painkillers and thought they had arthritis as they were getting older. They had concerns about taking tablets which they thought were addictive and often give</w:t>
            </w:r>
            <w:r>
              <w:t xml:space="preserve"> them side effects (appendix 5.13 page 376</w:t>
            </w:r>
            <w:r w:rsidRPr="00AA5C41">
              <w:t>)</w:t>
            </w:r>
          </w:p>
        </w:tc>
        <w:tc>
          <w:tcPr>
            <w:tcW w:w="3675" w:type="dxa"/>
            <w:tcBorders>
              <w:bottom w:val="single" w:sz="4" w:space="0" w:color="auto"/>
            </w:tcBorders>
          </w:tcPr>
          <w:p w:rsidR="007F7FF3" w:rsidRPr="00AA5C41" w:rsidRDefault="007F7FF3" w:rsidP="00B41E88">
            <w:pPr>
              <w:spacing w:before="240"/>
            </w:pPr>
            <w:r w:rsidRPr="00AA5C41">
              <w:t>Idea that the problem was due to “arthritis” due to ageing</w:t>
            </w:r>
          </w:p>
          <w:p w:rsidR="007F7FF3" w:rsidRPr="00AA5C41" w:rsidRDefault="007F7FF3" w:rsidP="00B41E88">
            <w:pPr>
              <w:spacing w:before="240"/>
            </w:pPr>
            <w:r w:rsidRPr="00AA5C41">
              <w:t>Worried about taking analgesia: addictive and frequent side effects</w:t>
            </w:r>
          </w:p>
        </w:tc>
      </w:tr>
    </w:tbl>
    <w:p w:rsidR="007F7FF3" w:rsidRDefault="007F7FF3" w:rsidP="007F7FF3">
      <w:pPr>
        <w:pStyle w:val="atable"/>
        <w:spacing w:line="480" w:lineRule="auto"/>
      </w:pPr>
    </w:p>
    <w:p w:rsidR="007C227D" w:rsidRPr="007C227D" w:rsidRDefault="007C227D" w:rsidP="007C227D">
      <w:pPr>
        <w:spacing w:line="480" w:lineRule="auto"/>
        <w:jc w:val="both"/>
      </w:pPr>
      <w:r w:rsidRPr="007C227D">
        <w:t>Arrangements for undertaking video-recorded simulated patient consultations</w:t>
      </w:r>
    </w:p>
    <w:p w:rsidR="007C227D" w:rsidRDefault="007230FD" w:rsidP="007230FD">
      <w:pPr>
        <w:pStyle w:val="BodyText"/>
        <w:spacing w:line="480" w:lineRule="auto"/>
      </w:pPr>
      <w:r>
        <w:t xml:space="preserve">To undertake the video-recorded consultations </w:t>
      </w:r>
      <w:r w:rsidR="007C227D">
        <w:t xml:space="preserve">four simulators </w:t>
      </w:r>
      <w:r w:rsidR="00696B20">
        <w:t xml:space="preserve">were recruited, and </w:t>
      </w:r>
      <w:r w:rsidR="007C227D">
        <w:t xml:space="preserve">each presented </w:t>
      </w:r>
      <w:r w:rsidR="00696B20">
        <w:t xml:space="preserve">to the GPs </w:t>
      </w:r>
      <w:r w:rsidR="007C227D">
        <w:t xml:space="preserve">with one of the six scenarios we </w:t>
      </w:r>
      <w:r w:rsidR="00696B20">
        <w:t>developed (see above</w:t>
      </w:r>
      <w:r w:rsidR="007C227D">
        <w:t>). We were careful to make sure that at each time point the GPs had not seen the simulated patient, nor the scenario they portrayed, previou</w:t>
      </w:r>
      <w:r w:rsidR="00696B20">
        <w:t xml:space="preserve">sly (additional </w:t>
      </w:r>
      <w:r w:rsidR="007C227D">
        <w:t xml:space="preserve">table </w:t>
      </w:r>
      <w:r w:rsidR="00F452DE">
        <w:t>6</w:t>
      </w:r>
      <w:r w:rsidR="007C227D">
        <w:t>)</w:t>
      </w:r>
    </w:p>
    <w:p w:rsidR="00F452DE" w:rsidRDefault="00F452DE" w:rsidP="007230FD">
      <w:pPr>
        <w:pStyle w:val="BodyText"/>
        <w:spacing w:line="480" w:lineRule="auto"/>
      </w:pPr>
    </w:p>
    <w:p w:rsidR="00154023" w:rsidRDefault="00154023" w:rsidP="00F452DE"/>
    <w:p w:rsidR="00154023" w:rsidRDefault="00154023" w:rsidP="00F452DE"/>
    <w:p w:rsidR="00F452DE" w:rsidRDefault="00F452DE" w:rsidP="00F452DE">
      <w:r>
        <w:lastRenderedPageBreak/>
        <w:t>Additional table</w:t>
      </w:r>
      <w:r w:rsidR="00154023">
        <w:t xml:space="preserve"> 5</w:t>
      </w:r>
      <w:r>
        <w:t xml:space="preserve"> Simulated patient (initials of simulator shown) and scenario portrayed, by practice and time-point of video-recorded consultation</w:t>
      </w:r>
    </w:p>
    <w:tbl>
      <w:tblPr>
        <w:tblStyle w:val="TableGrid"/>
        <w:tblW w:w="0" w:type="auto"/>
        <w:tblLook w:val="04A0" w:firstRow="1" w:lastRow="0" w:firstColumn="1" w:lastColumn="0" w:noHBand="0" w:noVBand="1"/>
      </w:tblPr>
      <w:tblGrid>
        <w:gridCol w:w="1804"/>
        <w:gridCol w:w="1803"/>
        <w:gridCol w:w="1803"/>
        <w:gridCol w:w="1803"/>
        <w:gridCol w:w="1803"/>
      </w:tblGrid>
      <w:tr w:rsidR="009D7F65" w:rsidRPr="005C58E7" w:rsidTr="00C47915">
        <w:trPr>
          <w:trHeight w:val="537"/>
        </w:trPr>
        <w:tc>
          <w:tcPr>
            <w:tcW w:w="1804" w:type="dxa"/>
          </w:tcPr>
          <w:p w:rsidR="009D7F65" w:rsidRPr="005C58E7" w:rsidRDefault="009D7F65" w:rsidP="00C47915">
            <w:pPr>
              <w:rPr>
                <w:sz w:val="20"/>
              </w:rPr>
            </w:pPr>
            <w:r>
              <w:rPr>
                <w:sz w:val="20"/>
              </w:rPr>
              <w:t>Time-point of v</w:t>
            </w:r>
            <w:r w:rsidRPr="005C58E7">
              <w:rPr>
                <w:sz w:val="20"/>
              </w:rPr>
              <w:t>ideo</w:t>
            </w:r>
          </w:p>
        </w:tc>
        <w:tc>
          <w:tcPr>
            <w:tcW w:w="1803" w:type="dxa"/>
          </w:tcPr>
          <w:p w:rsidR="009D7F65" w:rsidRPr="005C58E7" w:rsidRDefault="009D7F65" w:rsidP="00C47915">
            <w:pPr>
              <w:rPr>
                <w:sz w:val="20"/>
              </w:rPr>
            </w:pPr>
            <w:r w:rsidRPr="005C58E7">
              <w:rPr>
                <w:sz w:val="20"/>
              </w:rPr>
              <w:t>Practice A</w:t>
            </w:r>
          </w:p>
        </w:tc>
        <w:tc>
          <w:tcPr>
            <w:tcW w:w="1803" w:type="dxa"/>
          </w:tcPr>
          <w:p w:rsidR="009D7F65" w:rsidRPr="005C58E7" w:rsidRDefault="009D7F65" w:rsidP="00C47915">
            <w:pPr>
              <w:rPr>
                <w:sz w:val="20"/>
              </w:rPr>
            </w:pPr>
            <w:r w:rsidRPr="005C58E7">
              <w:rPr>
                <w:sz w:val="20"/>
              </w:rPr>
              <w:t>Practice B</w:t>
            </w:r>
          </w:p>
        </w:tc>
        <w:tc>
          <w:tcPr>
            <w:tcW w:w="1803" w:type="dxa"/>
          </w:tcPr>
          <w:p w:rsidR="009D7F65" w:rsidRPr="005C58E7" w:rsidRDefault="009D7F65" w:rsidP="00C47915">
            <w:pPr>
              <w:rPr>
                <w:sz w:val="20"/>
              </w:rPr>
            </w:pPr>
            <w:r w:rsidRPr="005C58E7">
              <w:rPr>
                <w:sz w:val="20"/>
              </w:rPr>
              <w:t>Practice C</w:t>
            </w:r>
          </w:p>
        </w:tc>
        <w:tc>
          <w:tcPr>
            <w:tcW w:w="1803" w:type="dxa"/>
          </w:tcPr>
          <w:p w:rsidR="009D7F65" w:rsidRPr="005C58E7" w:rsidRDefault="009D7F65" w:rsidP="00C47915">
            <w:pPr>
              <w:rPr>
                <w:sz w:val="20"/>
              </w:rPr>
            </w:pPr>
            <w:r w:rsidRPr="005C58E7">
              <w:rPr>
                <w:sz w:val="20"/>
              </w:rPr>
              <w:t>Practice D</w:t>
            </w:r>
          </w:p>
        </w:tc>
      </w:tr>
      <w:tr w:rsidR="009D7F65" w:rsidRPr="005C58E7" w:rsidTr="00C47915">
        <w:trPr>
          <w:trHeight w:val="537"/>
        </w:trPr>
        <w:tc>
          <w:tcPr>
            <w:tcW w:w="1804" w:type="dxa"/>
          </w:tcPr>
          <w:p w:rsidR="009D7F65" w:rsidRPr="005C58E7" w:rsidRDefault="009D7F65" w:rsidP="00C47915">
            <w:pPr>
              <w:rPr>
                <w:sz w:val="20"/>
              </w:rPr>
            </w:pPr>
            <w:r w:rsidRPr="005C58E7">
              <w:rPr>
                <w:sz w:val="20"/>
              </w:rPr>
              <w:t>Baseline</w:t>
            </w:r>
          </w:p>
        </w:tc>
        <w:tc>
          <w:tcPr>
            <w:tcW w:w="1803" w:type="dxa"/>
          </w:tcPr>
          <w:p w:rsidR="009D7F65" w:rsidRPr="005C58E7" w:rsidRDefault="009D7F65" w:rsidP="00C47915">
            <w:pPr>
              <w:rPr>
                <w:sz w:val="20"/>
              </w:rPr>
            </w:pPr>
            <w:r w:rsidRPr="005C58E7">
              <w:rPr>
                <w:sz w:val="20"/>
              </w:rPr>
              <w:t>SM with scenario D</w:t>
            </w:r>
          </w:p>
        </w:tc>
        <w:tc>
          <w:tcPr>
            <w:tcW w:w="1803" w:type="dxa"/>
          </w:tcPr>
          <w:p w:rsidR="009D7F65" w:rsidRPr="005C58E7" w:rsidRDefault="009D7F65" w:rsidP="00C47915">
            <w:pPr>
              <w:rPr>
                <w:sz w:val="20"/>
              </w:rPr>
            </w:pPr>
            <w:r w:rsidRPr="005C58E7">
              <w:rPr>
                <w:sz w:val="20"/>
              </w:rPr>
              <w:t>SM with scenario D</w:t>
            </w:r>
          </w:p>
        </w:tc>
        <w:tc>
          <w:tcPr>
            <w:tcW w:w="1803" w:type="dxa"/>
          </w:tcPr>
          <w:p w:rsidR="009D7F65" w:rsidRPr="005C58E7" w:rsidRDefault="009D7F65" w:rsidP="00C47915">
            <w:pPr>
              <w:rPr>
                <w:sz w:val="20"/>
              </w:rPr>
            </w:pPr>
            <w:r w:rsidRPr="005C58E7">
              <w:rPr>
                <w:sz w:val="20"/>
              </w:rPr>
              <w:t xml:space="preserve">SM </w:t>
            </w:r>
            <w:r>
              <w:rPr>
                <w:sz w:val="20"/>
              </w:rPr>
              <w:t xml:space="preserve">with scenario D </w:t>
            </w:r>
            <w:r w:rsidRPr="005C58E7">
              <w:rPr>
                <w:sz w:val="20"/>
              </w:rPr>
              <w:t>or JC with scenario</w:t>
            </w:r>
            <w:r>
              <w:rPr>
                <w:sz w:val="20"/>
              </w:rPr>
              <w:t xml:space="preserve"> F*</w:t>
            </w:r>
          </w:p>
        </w:tc>
        <w:tc>
          <w:tcPr>
            <w:tcW w:w="1803" w:type="dxa"/>
          </w:tcPr>
          <w:p w:rsidR="009D7F65" w:rsidRPr="005C58E7" w:rsidRDefault="009D7F65" w:rsidP="00C47915">
            <w:pPr>
              <w:rPr>
                <w:sz w:val="20"/>
              </w:rPr>
            </w:pPr>
            <w:r w:rsidRPr="005C58E7">
              <w:rPr>
                <w:sz w:val="20"/>
              </w:rPr>
              <w:t>SM with scenario D</w:t>
            </w:r>
          </w:p>
        </w:tc>
      </w:tr>
      <w:tr w:rsidR="009D7F65" w:rsidRPr="005C58E7" w:rsidTr="00C47915">
        <w:trPr>
          <w:trHeight w:val="537"/>
        </w:trPr>
        <w:tc>
          <w:tcPr>
            <w:tcW w:w="1804" w:type="dxa"/>
          </w:tcPr>
          <w:p w:rsidR="009D7F65" w:rsidRPr="005C58E7" w:rsidRDefault="009D7F65" w:rsidP="00C47915">
            <w:pPr>
              <w:rPr>
                <w:sz w:val="20"/>
              </w:rPr>
            </w:pPr>
            <w:r w:rsidRPr="005C58E7">
              <w:rPr>
                <w:sz w:val="20"/>
              </w:rPr>
              <w:t xml:space="preserve">One month after workshops </w:t>
            </w:r>
          </w:p>
        </w:tc>
        <w:tc>
          <w:tcPr>
            <w:tcW w:w="1803" w:type="dxa"/>
          </w:tcPr>
          <w:p w:rsidR="009D7F65" w:rsidRPr="005C58E7" w:rsidRDefault="009D7F65" w:rsidP="00C47915">
            <w:pPr>
              <w:rPr>
                <w:sz w:val="20"/>
              </w:rPr>
            </w:pPr>
            <w:r w:rsidRPr="005C58E7">
              <w:rPr>
                <w:sz w:val="20"/>
              </w:rPr>
              <w:t>JC with scenario F</w:t>
            </w:r>
          </w:p>
        </w:tc>
        <w:tc>
          <w:tcPr>
            <w:tcW w:w="1803" w:type="dxa"/>
          </w:tcPr>
          <w:p w:rsidR="009D7F65" w:rsidRPr="005C58E7" w:rsidRDefault="009D7F65" w:rsidP="00C47915">
            <w:pPr>
              <w:rPr>
                <w:sz w:val="20"/>
              </w:rPr>
            </w:pPr>
            <w:r w:rsidRPr="005C58E7">
              <w:rPr>
                <w:sz w:val="20"/>
              </w:rPr>
              <w:t>JC with scenario F</w:t>
            </w:r>
          </w:p>
        </w:tc>
        <w:tc>
          <w:tcPr>
            <w:tcW w:w="1803" w:type="dxa"/>
          </w:tcPr>
          <w:p w:rsidR="009D7F65" w:rsidRPr="005C58E7" w:rsidRDefault="009D7F65" w:rsidP="00C47915">
            <w:pPr>
              <w:rPr>
                <w:sz w:val="20"/>
              </w:rPr>
            </w:pPr>
            <w:r w:rsidRPr="005C58E7">
              <w:rPr>
                <w:sz w:val="20"/>
              </w:rPr>
              <w:t>DM with scenario A</w:t>
            </w:r>
          </w:p>
        </w:tc>
        <w:tc>
          <w:tcPr>
            <w:tcW w:w="1803" w:type="dxa"/>
          </w:tcPr>
          <w:p w:rsidR="009D7F65" w:rsidRPr="005C58E7" w:rsidRDefault="009D7F65" w:rsidP="00C47915">
            <w:pPr>
              <w:rPr>
                <w:sz w:val="20"/>
              </w:rPr>
            </w:pPr>
            <w:r w:rsidRPr="005C58E7">
              <w:rPr>
                <w:sz w:val="20"/>
              </w:rPr>
              <w:t>DM with scenario A</w:t>
            </w:r>
          </w:p>
        </w:tc>
      </w:tr>
      <w:tr w:rsidR="009D7F65" w:rsidRPr="005C58E7" w:rsidTr="00C47915">
        <w:trPr>
          <w:trHeight w:val="537"/>
        </w:trPr>
        <w:tc>
          <w:tcPr>
            <w:tcW w:w="1804" w:type="dxa"/>
          </w:tcPr>
          <w:p w:rsidR="009D7F65" w:rsidRPr="005C58E7" w:rsidRDefault="009D7F65" w:rsidP="00C47915">
            <w:pPr>
              <w:rPr>
                <w:sz w:val="20"/>
              </w:rPr>
            </w:pPr>
            <w:r w:rsidRPr="005C58E7">
              <w:rPr>
                <w:sz w:val="20"/>
              </w:rPr>
              <w:t xml:space="preserve">Five months after workshops </w:t>
            </w:r>
          </w:p>
        </w:tc>
        <w:tc>
          <w:tcPr>
            <w:tcW w:w="1803" w:type="dxa"/>
          </w:tcPr>
          <w:p w:rsidR="009D7F65" w:rsidRPr="005C58E7" w:rsidRDefault="009D7F65" w:rsidP="00C47915">
            <w:pPr>
              <w:rPr>
                <w:sz w:val="20"/>
              </w:rPr>
            </w:pPr>
            <w:r w:rsidRPr="005C58E7">
              <w:rPr>
                <w:sz w:val="20"/>
              </w:rPr>
              <w:t>BM with scenario E</w:t>
            </w:r>
          </w:p>
        </w:tc>
        <w:tc>
          <w:tcPr>
            <w:tcW w:w="1803" w:type="dxa"/>
          </w:tcPr>
          <w:p w:rsidR="009D7F65" w:rsidRPr="005C58E7" w:rsidRDefault="009D7F65" w:rsidP="00C47915">
            <w:pPr>
              <w:rPr>
                <w:sz w:val="20"/>
              </w:rPr>
            </w:pPr>
            <w:r w:rsidRPr="005C58E7">
              <w:rPr>
                <w:sz w:val="20"/>
              </w:rPr>
              <w:t>BM with scenario E</w:t>
            </w:r>
          </w:p>
        </w:tc>
        <w:tc>
          <w:tcPr>
            <w:tcW w:w="1803" w:type="dxa"/>
          </w:tcPr>
          <w:p w:rsidR="009D7F65" w:rsidRPr="005C58E7" w:rsidRDefault="009D7F65" w:rsidP="00C47915">
            <w:pPr>
              <w:rPr>
                <w:sz w:val="20"/>
              </w:rPr>
            </w:pPr>
            <w:r w:rsidRPr="005C58E7">
              <w:rPr>
                <w:sz w:val="20"/>
              </w:rPr>
              <w:t>BM with scenario E</w:t>
            </w:r>
          </w:p>
        </w:tc>
        <w:tc>
          <w:tcPr>
            <w:tcW w:w="1803" w:type="dxa"/>
          </w:tcPr>
          <w:p w:rsidR="009D7F65" w:rsidRPr="005C58E7" w:rsidRDefault="009D7F65" w:rsidP="00C47915">
            <w:pPr>
              <w:rPr>
                <w:sz w:val="20"/>
              </w:rPr>
            </w:pPr>
            <w:r w:rsidRPr="005C58E7">
              <w:rPr>
                <w:sz w:val="20"/>
              </w:rPr>
              <w:t>BM with scenario E</w:t>
            </w:r>
          </w:p>
        </w:tc>
      </w:tr>
    </w:tbl>
    <w:p w:rsidR="00F452DE" w:rsidRDefault="00F452DE" w:rsidP="00F452DE">
      <w:r>
        <w:t>* Two video sessions were needed with different simulators available</w:t>
      </w:r>
    </w:p>
    <w:p w:rsidR="00BD063B" w:rsidRDefault="00BD063B"/>
    <w:sectPr w:rsidR="00BD063B" w:rsidSect="00D3018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2496" w:rsidRDefault="00AB2496">
      <w:pPr>
        <w:spacing w:after="0" w:line="240" w:lineRule="auto"/>
      </w:pPr>
      <w:r>
        <w:separator/>
      </w:r>
    </w:p>
  </w:endnote>
  <w:endnote w:type="continuationSeparator" w:id="0">
    <w:p w:rsidR="00AB2496" w:rsidRDefault="00AB24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00DB" w:rsidRDefault="00F251B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453253"/>
      <w:docPartObj>
        <w:docPartGallery w:val="Page Numbers (Bottom of Page)"/>
        <w:docPartUnique/>
      </w:docPartObj>
    </w:sdtPr>
    <w:sdtEndPr>
      <w:rPr>
        <w:noProof/>
      </w:rPr>
    </w:sdtEndPr>
    <w:sdtContent>
      <w:p w:rsidR="003F6E0C" w:rsidRDefault="007F7FF3">
        <w:pPr>
          <w:pStyle w:val="Footer"/>
          <w:jc w:val="center"/>
        </w:pPr>
        <w:r>
          <w:fldChar w:fldCharType="begin"/>
        </w:r>
        <w:r>
          <w:instrText xml:space="preserve"> PAGE   \* MERGEFORMAT </w:instrText>
        </w:r>
        <w:r>
          <w:fldChar w:fldCharType="separate"/>
        </w:r>
        <w:r w:rsidR="00F251B8">
          <w:rPr>
            <w:noProof/>
          </w:rPr>
          <w:t>1</w:t>
        </w:r>
        <w:r>
          <w:rPr>
            <w:noProof/>
          </w:rPr>
          <w:fldChar w:fldCharType="end"/>
        </w:r>
      </w:p>
    </w:sdtContent>
  </w:sdt>
  <w:p w:rsidR="003F6E0C" w:rsidRDefault="00F251B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00DB" w:rsidRDefault="00F251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2496" w:rsidRDefault="00AB2496">
      <w:pPr>
        <w:spacing w:after="0" w:line="240" w:lineRule="auto"/>
      </w:pPr>
      <w:r>
        <w:separator/>
      </w:r>
    </w:p>
  </w:footnote>
  <w:footnote w:type="continuationSeparator" w:id="0">
    <w:p w:rsidR="00AB2496" w:rsidRDefault="00AB24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00DB" w:rsidRDefault="00F251B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00DB" w:rsidRPr="007B00DB" w:rsidRDefault="00F251B8" w:rsidP="007B00D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00DB" w:rsidRDefault="00F251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F0146C"/>
    <w:multiLevelType w:val="hybridMultilevel"/>
    <w:tmpl w:val="39BADC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FF3"/>
    <w:rsid w:val="000032E7"/>
    <w:rsid w:val="00005D96"/>
    <w:rsid w:val="00014359"/>
    <w:rsid w:val="00033F12"/>
    <w:rsid w:val="000346AB"/>
    <w:rsid w:val="000551CA"/>
    <w:rsid w:val="00057A07"/>
    <w:rsid w:val="0006185B"/>
    <w:rsid w:val="000720AF"/>
    <w:rsid w:val="000728FB"/>
    <w:rsid w:val="00073B0A"/>
    <w:rsid w:val="00074EBD"/>
    <w:rsid w:val="00086BC7"/>
    <w:rsid w:val="00090D1A"/>
    <w:rsid w:val="000973A9"/>
    <w:rsid w:val="000C0BCE"/>
    <w:rsid w:val="000D1044"/>
    <w:rsid w:val="000D1C4F"/>
    <w:rsid w:val="000D690C"/>
    <w:rsid w:val="000D7B46"/>
    <w:rsid w:val="000E13A6"/>
    <w:rsid w:val="000F0061"/>
    <w:rsid w:val="00117495"/>
    <w:rsid w:val="00122665"/>
    <w:rsid w:val="00136C49"/>
    <w:rsid w:val="00150C24"/>
    <w:rsid w:val="001514FB"/>
    <w:rsid w:val="00154023"/>
    <w:rsid w:val="00154A1E"/>
    <w:rsid w:val="00163DA2"/>
    <w:rsid w:val="00164C1E"/>
    <w:rsid w:val="00164D52"/>
    <w:rsid w:val="00164E3B"/>
    <w:rsid w:val="001803D4"/>
    <w:rsid w:val="001819B6"/>
    <w:rsid w:val="001830BE"/>
    <w:rsid w:val="00183D2C"/>
    <w:rsid w:val="00184E65"/>
    <w:rsid w:val="0019254D"/>
    <w:rsid w:val="0019502A"/>
    <w:rsid w:val="001B7F9E"/>
    <w:rsid w:val="001D2253"/>
    <w:rsid w:val="001D330F"/>
    <w:rsid w:val="002110ED"/>
    <w:rsid w:val="00212D54"/>
    <w:rsid w:val="00225080"/>
    <w:rsid w:val="00230D14"/>
    <w:rsid w:val="002330C1"/>
    <w:rsid w:val="0023396C"/>
    <w:rsid w:val="00256B30"/>
    <w:rsid w:val="00260369"/>
    <w:rsid w:val="0026367D"/>
    <w:rsid w:val="00277A3C"/>
    <w:rsid w:val="00290E4E"/>
    <w:rsid w:val="002B0F34"/>
    <w:rsid w:val="002B4E43"/>
    <w:rsid w:val="002D3C83"/>
    <w:rsid w:val="002D4E93"/>
    <w:rsid w:val="002D55A4"/>
    <w:rsid w:val="002E29BC"/>
    <w:rsid w:val="002F1CE6"/>
    <w:rsid w:val="00311020"/>
    <w:rsid w:val="00312A14"/>
    <w:rsid w:val="00321EB6"/>
    <w:rsid w:val="00334D09"/>
    <w:rsid w:val="003376F9"/>
    <w:rsid w:val="00366E72"/>
    <w:rsid w:val="00373B62"/>
    <w:rsid w:val="00375CEC"/>
    <w:rsid w:val="00384C85"/>
    <w:rsid w:val="00386697"/>
    <w:rsid w:val="00386C18"/>
    <w:rsid w:val="003870E1"/>
    <w:rsid w:val="003904B7"/>
    <w:rsid w:val="003A29DD"/>
    <w:rsid w:val="003A6941"/>
    <w:rsid w:val="003B3B48"/>
    <w:rsid w:val="003C7286"/>
    <w:rsid w:val="003D4B72"/>
    <w:rsid w:val="003D70DE"/>
    <w:rsid w:val="003D7DB8"/>
    <w:rsid w:val="003E6945"/>
    <w:rsid w:val="003F67A9"/>
    <w:rsid w:val="004000C3"/>
    <w:rsid w:val="00416DE4"/>
    <w:rsid w:val="00437DD8"/>
    <w:rsid w:val="0045329B"/>
    <w:rsid w:val="0046647C"/>
    <w:rsid w:val="004669C6"/>
    <w:rsid w:val="00467F8A"/>
    <w:rsid w:val="004754B8"/>
    <w:rsid w:val="0047772A"/>
    <w:rsid w:val="004806DD"/>
    <w:rsid w:val="00484A7A"/>
    <w:rsid w:val="00485CED"/>
    <w:rsid w:val="00494FAB"/>
    <w:rsid w:val="004B55B4"/>
    <w:rsid w:val="004B6B0B"/>
    <w:rsid w:val="004E363C"/>
    <w:rsid w:val="004F08B8"/>
    <w:rsid w:val="004F2899"/>
    <w:rsid w:val="004F7459"/>
    <w:rsid w:val="00504978"/>
    <w:rsid w:val="005229CC"/>
    <w:rsid w:val="005326E0"/>
    <w:rsid w:val="00534A40"/>
    <w:rsid w:val="00536773"/>
    <w:rsid w:val="00536AE2"/>
    <w:rsid w:val="005423C7"/>
    <w:rsid w:val="00551740"/>
    <w:rsid w:val="00552C54"/>
    <w:rsid w:val="0056209F"/>
    <w:rsid w:val="00576898"/>
    <w:rsid w:val="005771DD"/>
    <w:rsid w:val="00580CD0"/>
    <w:rsid w:val="0058474C"/>
    <w:rsid w:val="005860C9"/>
    <w:rsid w:val="0059272D"/>
    <w:rsid w:val="00595129"/>
    <w:rsid w:val="005A144C"/>
    <w:rsid w:val="005B03F3"/>
    <w:rsid w:val="005B121C"/>
    <w:rsid w:val="005B7B21"/>
    <w:rsid w:val="005C35C4"/>
    <w:rsid w:val="005D7508"/>
    <w:rsid w:val="005F0D44"/>
    <w:rsid w:val="005F5A99"/>
    <w:rsid w:val="00602B56"/>
    <w:rsid w:val="006045A1"/>
    <w:rsid w:val="00606843"/>
    <w:rsid w:val="006145BB"/>
    <w:rsid w:val="00615A79"/>
    <w:rsid w:val="006244B9"/>
    <w:rsid w:val="00624D36"/>
    <w:rsid w:val="0062595C"/>
    <w:rsid w:val="00641A37"/>
    <w:rsid w:val="0064772B"/>
    <w:rsid w:val="0065473D"/>
    <w:rsid w:val="00660A52"/>
    <w:rsid w:val="00661667"/>
    <w:rsid w:val="00676182"/>
    <w:rsid w:val="00682038"/>
    <w:rsid w:val="00686F42"/>
    <w:rsid w:val="00696B20"/>
    <w:rsid w:val="006A231A"/>
    <w:rsid w:val="006C6B68"/>
    <w:rsid w:val="006E1097"/>
    <w:rsid w:val="006F6100"/>
    <w:rsid w:val="006F763D"/>
    <w:rsid w:val="006F7A18"/>
    <w:rsid w:val="00701A9F"/>
    <w:rsid w:val="00704001"/>
    <w:rsid w:val="00706CE6"/>
    <w:rsid w:val="00714177"/>
    <w:rsid w:val="00720D72"/>
    <w:rsid w:val="007230FD"/>
    <w:rsid w:val="00743D1B"/>
    <w:rsid w:val="0074505B"/>
    <w:rsid w:val="00746D58"/>
    <w:rsid w:val="00752D32"/>
    <w:rsid w:val="0075375C"/>
    <w:rsid w:val="007628CF"/>
    <w:rsid w:val="00766AA9"/>
    <w:rsid w:val="00771503"/>
    <w:rsid w:val="007743EE"/>
    <w:rsid w:val="007940BF"/>
    <w:rsid w:val="007C1308"/>
    <w:rsid w:val="007C227D"/>
    <w:rsid w:val="007D2527"/>
    <w:rsid w:val="007E0C44"/>
    <w:rsid w:val="007E6E6F"/>
    <w:rsid w:val="007F140E"/>
    <w:rsid w:val="007F50BF"/>
    <w:rsid w:val="007F7FF3"/>
    <w:rsid w:val="00801D09"/>
    <w:rsid w:val="00805A5A"/>
    <w:rsid w:val="00813DE4"/>
    <w:rsid w:val="00822AFD"/>
    <w:rsid w:val="00833D97"/>
    <w:rsid w:val="00842FC1"/>
    <w:rsid w:val="00844D07"/>
    <w:rsid w:val="00870F79"/>
    <w:rsid w:val="00872A93"/>
    <w:rsid w:val="00874422"/>
    <w:rsid w:val="008844FD"/>
    <w:rsid w:val="008A2C4C"/>
    <w:rsid w:val="008B2ED5"/>
    <w:rsid w:val="008D3E9F"/>
    <w:rsid w:val="008E2D29"/>
    <w:rsid w:val="008F7D81"/>
    <w:rsid w:val="0091374E"/>
    <w:rsid w:val="00921F0D"/>
    <w:rsid w:val="0092493E"/>
    <w:rsid w:val="00927767"/>
    <w:rsid w:val="009351D8"/>
    <w:rsid w:val="00935401"/>
    <w:rsid w:val="00936DF7"/>
    <w:rsid w:val="009416B3"/>
    <w:rsid w:val="00941D34"/>
    <w:rsid w:val="0094294B"/>
    <w:rsid w:val="00944A13"/>
    <w:rsid w:val="009518F1"/>
    <w:rsid w:val="00952B23"/>
    <w:rsid w:val="00964894"/>
    <w:rsid w:val="009654CB"/>
    <w:rsid w:val="00965F76"/>
    <w:rsid w:val="009666A7"/>
    <w:rsid w:val="0097163B"/>
    <w:rsid w:val="00976144"/>
    <w:rsid w:val="00980B9E"/>
    <w:rsid w:val="009823E8"/>
    <w:rsid w:val="00987B21"/>
    <w:rsid w:val="00990DB9"/>
    <w:rsid w:val="009931CA"/>
    <w:rsid w:val="009945DA"/>
    <w:rsid w:val="009A765D"/>
    <w:rsid w:val="009B6352"/>
    <w:rsid w:val="009C32FD"/>
    <w:rsid w:val="009C5E59"/>
    <w:rsid w:val="009D0AB5"/>
    <w:rsid w:val="009D10E3"/>
    <w:rsid w:val="009D7F65"/>
    <w:rsid w:val="009E1A46"/>
    <w:rsid w:val="009F075E"/>
    <w:rsid w:val="00A05F18"/>
    <w:rsid w:val="00A1070A"/>
    <w:rsid w:val="00A17235"/>
    <w:rsid w:val="00A3529A"/>
    <w:rsid w:val="00A40792"/>
    <w:rsid w:val="00A52C97"/>
    <w:rsid w:val="00A57D6D"/>
    <w:rsid w:val="00A808AE"/>
    <w:rsid w:val="00A843FF"/>
    <w:rsid w:val="00A9134D"/>
    <w:rsid w:val="00A93420"/>
    <w:rsid w:val="00A96A55"/>
    <w:rsid w:val="00A97AA5"/>
    <w:rsid w:val="00AA196F"/>
    <w:rsid w:val="00AA1DD4"/>
    <w:rsid w:val="00AA3A85"/>
    <w:rsid w:val="00AA51C6"/>
    <w:rsid w:val="00AA6853"/>
    <w:rsid w:val="00AB2496"/>
    <w:rsid w:val="00AB254B"/>
    <w:rsid w:val="00AD53D0"/>
    <w:rsid w:val="00AF1ACA"/>
    <w:rsid w:val="00AF684B"/>
    <w:rsid w:val="00AF6B0C"/>
    <w:rsid w:val="00B01421"/>
    <w:rsid w:val="00B163EB"/>
    <w:rsid w:val="00B223C8"/>
    <w:rsid w:val="00B2588E"/>
    <w:rsid w:val="00B32117"/>
    <w:rsid w:val="00B5440E"/>
    <w:rsid w:val="00B55386"/>
    <w:rsid w:val="00B57ABB"/>
    <w:rsid w:val="00B57C7D"/>
    <w:rsid w:val="00B74CFE"/>
    <w:rsid w:val="00B94A1A"/>
    <w:rsid w:val="00B972BC"/>
    <w:rsid w:val="00B976C7"/>
    <w:rsid w:val="00BA0446"/>
    <w:rsid w:val="00BA4C4C"/>
    <w:rsid w:val="00BB05C2"/>
    <w:rsid w:val="00BD063B"/>
    <w:rsid w:val="00BD2D4D"/>
    <w:rsid w:val="00BD72F8"/>
    <w:rsid w:val="00BE091D"/>
    <w:rsid w:val="00BF5450"/>
    <w:rsid w:val="00C01E44"/>
    <w:rsid w:val="00C06C4D"/>
    <w:rsid w:val="00C14761"/>
    <w:rsid w:val="00C26DAC"/>
    <w:rsid w:val="00C32295"/>
    <w:rsid w:val="00C37835"/>
    <w:rsid w:val="00C53641"/>
    <w:rsid w:val="00C62430"/>
    <w:rsid w:val="00C75DCE"/>
    <w:rsid w:val="00CA3CDE"/>
    <w:rsid w:val="00CB066B"/>
    <w:rsid w:val="00CB15D8"/>
    <w:rsid w:val="00CB65EA"/>
    <w:rsid w:val="00CF47CC"/>
    <w:rsid w:val="00D02126"/>
    <w:rsid w:val="00D065EA"/>
    <w:rsid w:val="00D13426"/>
    <w:rsid w:val="00D1719C"/>
    <w:rsid w:val="00D2126C"/>
    <w:rsid w:val="00D263F1"/>
    <w:rsid w:val="00D27D53"/>
    <w:rsid w:val="00D417C4"/>
    <w:rsid w:val="00D42CD0"/>
    <w:rsid w:val="00D50975"/>
    <w:rsid w:val="00D52E67"/>
    <w:rsid w:val="00D6676F"/>
    <w:rsid w:val="00D7582E"/>
    <w:rsid w:val="00D8531B"/>
    <w:rsid w:val="00D94A67"/>
    <w:rsid w:val="00D953CE"/>
    <w:rsid w:val="00DB4155"/>
    <w:rsid w:val="00DB5506"/>
    <w:rsid w:val="00DB5BE4"/>
    <w:rsid w:val="00DB7904"/>
    <w:rsid w:val="00DC5E17"/>
    <w:rsid w:val="00DF36C7"/>
    <w:rsid w:val="00E15354"/>
    <w:rsid w:val="00E2103D"/>
    <w:rsid w:val="00E22C6C"/>
    <w:rsid w:val="00E2424B"/>
    <w:rsid w:val="00E473E4"/>
    <w:rsid w:val="00E724BD"/>
    <w:rsid w:val="00E74213"/>
    <w:rsid w:val="00E83E50"/>
    <w:rsid w:val="00E87020"/>
    <w:rsid w:val="00E87B48"/>
    <w:rsid w:val="00E92EBE"/>
    <w:rsid w:val="00EB0026"/>
    <w:rsid w:val="00EB314E"/>
    <w:rsid w:val="00EC6BB2"/>
    <w:rsid w:val="00ED000F"/>
    <w:rsid w:val="00ED1E4C"/>
    <w:rsid w:val="00ED21AA"/>
    <w:rsid w:val="00ED2FA1"/>
    <w:rsid w:val="00ED5006"/>
    <w:rsid w:val="00ED5845"/>
    <w:rsid w:val="00EE1AAE"/>
    <w:rsid w:val="00EE4379"/>
    <w:rsid w:val="00EE6725"/>
    <w:rsid w:val="00EE7099"/>
    <w:rsid w:val="00F12A3C"/>
    <w:rsid w:val="00F2004C"/>
    <w:rsid w:val="00F251B8"/>
    <w:rsid w:val="00F44F33"/>
    <w:rsid w:val="00F452DE"/>
    <w:rsid w:val="00F6142D"/>
    <w:rsid w:val="00F63074"/>
    <w:rsid w:val="00F80CD3"/>
    <w:rsid w:val="00F90B33"/>
    <w:rsid w:val="00F95B47"/>
    <w:rsid w:val="00FA7D6B"/>
    <w:rsid w:val="00FC1D81"/>
    <w:rsid w:val="00FC3CC8"/>
    <w:rsid w:val="00FC7B57"/>
    <w:rsid w:val="00FD32D3"/>
    <w:rsid w:val="00FF1558"/>
    <w:rsid w:val="00FF4ED3"/>
    <w:rsid w:val="00FF6D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F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FF3"/>
    <w:pPr>
      <w:ind w:left="720"/>
      <w:contextualSpacing/>
    </w:pPr>
  </w:style>
  <w:style w:type="table" w:styleId="TableGrid">
    <w:name w:val="Table Grid"/>
    <w:basedOn w:val="TableNormal"/>
    <w:uiPriority w:val="39"/>
    <w:rsid w:val="007F7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7F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7FF3"/>
  </w:style>
  <w:style w:type="paragraph" w:styleId="Footer">
    <w:name w:val="footer"/>
    <w:basedOn w:val="Normal"/>
    <w:link w:val="FooterChar"/>
    <w:uiPriority w:val="99"/>
    <w:unhideWhenUsed/>
    <w:rsid w:val="007F7F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7FF3"/>
  </w:style>
  <w:style w:type="paragraph" w:customStyle="1" w:styleId="atable">
    <w:name w:val="a table"/>
    <w:next w:val="BodyText"/>
    <w:link w:val="atableChar"/>
    <w:qFormat/>
    <w:rsid w:val="007F7FF3"/>
    <w:pPr>
      <w:spacing w:before="240" w:after="0" w:line="276" w:lineRule="auto"/>
    </w:pPr>
    <w:rPr>
      <w:rFonts w:ascii="Times New Roman" w:hAnsi="Times New Roman"/>
      <w:sz w:val="24"/>
      <w:szCs w:val="26"/>
    </w:rPr>
  </w:style>
  <w:style w:type="character" w:customStyle="1" w:styleId="atableChar">
    <w:name w:val="a table Char"/>
    <w:basedOn w:val="DefaultParagraphFont"/>
    <w:link w:val="atable"/>
    <w:rsid w:val="007F7FF3"/>
    <w:rPr>
      <w:rFonts w:ascii="Times New Roman" w:hAnsi="Times New Roman"/>
      <w:sz w:val="24"/>
      <w:szCs w:val="26"/>
    </w:rPr>
  </w:style>
  <w:style w:type="paragraph" w:styleId="BodyText">
    <w:name w:val="Body Text"/>
    <w:basedOn w:val="Normal"/>
    <w:link w:val="BodyTextChar"/>
    <w:uiPriority w:val="99"/>
    <w:semiHidden/>
    <w:unhideWhenUsed/>
    <w:rsid w:val="007F7FF3"/>
    <w:pPr>
      <w:spacing w:after="120"/>
    </w:pPr>
  </w:style>
  <w:style w:type="character" w:customStyle="1" w:styleId="BodyTextChar">
    <w:name w:val="Body Text Char"/>
    <w:basedOn w:val="DefaultParagraphFont"/>
    <w:link w:val="BodyText"/>
    <w:uiPriority w:val="99"/>
    <w:semiHidden/>
    <w:rsid w:val="007F7FF3"/>
  </w:style>
  <w:style w:type="character" w:styleId="LineNumber">
    <w:name w:val="line number"/>
    <w:basedOn w:val="DefaultParagraphFont"/>
    <w:uiPriority w:val="99"/>
    <w:semiHidden/>
    <w:unhideWhenUsed/>
    <w:rsid w:val="007F7FF3"/>
  </w:style>
  <w:style w:type="character" w:styleId="CommentReference">
    <w:name w:val="annotation reference"/>
    <w:basedOn w:val="DefaultParagraphFont"/>
    <w:uiPriority w:val="99"/>
    <w:semiHidden/>
    <w:unhideWhenUsed/>
    <w:rsid w:val="00F452DE"/>
    <w:rPr>
      <w:sz w:val="16"/>
      <w:szCs w:val="16"/>
    </w:rPr>
  </w:style>
  <w:style w:type="paragraph" w:styleId="CommentText">
    <w:name w:val="annotation text"/>
    <w:basedOn w:val="Normal"/>
    <w:link w:val="CommentTextChar"/>
    <w:uiPriority w:val="99"/>
    <w:semiHidden/>
    <w:unhideWhenUsed/>
    <w:rsid w:val="00F452DE"/>
    <w:pPr>
      <w:spacing w:line="240" w:lineRule="auto"/>
    </w:pPr>
    <w:rPr>
      <w:sz w:val="20"/>
      <w:szCs w:val="20"/>
    </w:rPr>
  </w:style>
  <w:style w:type="character" w:customStyle="1" w:styleId="CommentTextChar">
    <w:name w:val="Comment Text Char"/>
    <w:basedOn w:val="DefaultParagraphFont"/>
    <w:link w:val="CommentText"/>
    <w:uiPriority w:val="99"/>
    <w:semiHidden/>
    <w:rsid w:val="00F452DE"/>
    <w:rPr>
      <w:sz w:val="20"/>
      <w:szCs w:val="20"/>
    </w:rPr>
  </w:style>
  <w:style w:type="paragraph" w:styleId="BalloonText">
    <w:name w:val="Balloon Text"/>
    <w:basedOn w:val="Normal"/>
    <w:link w:val="BalloonTextChar"/>
    <w:uiPriority w:val="99"/>
    <w:semiHidden/>
    <w:unhideWhenUsed/>
    <w:rsid w:val="00F45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2D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F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FF3"/>
    <w:pPr>
      <w:ind w:left="720"/>
      <w:contextualSpacing/>
    </w:pPr>
  </w:style>
  <w:style w:type="table" w:styleId="TableGrid">
    <w:name w:val="Table Grid"/>
    <w:basedOn w:val="TableNormal"/>
    <w:uiPriority w:val="39"/>
    <w:rsid w:val="007F7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7F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7FF3"/>
  </w:style>
  <w:style w:type="paragraph" w:styleId="Footer">
    <w:name w:val="footer"/>
    <w:basedOn w:val="Normal"/>
    <w:link w:val="FooterChar"/>
    <w:uiPriority w:val="99"/>
    <w:unhideWhenUsed/>
    <w:rsid w:val="007F7F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7FF3"/>
  </w:style>
  <w:style w:type="paragraph" w:customStyle="1" w:styleId="atable">
    <w:name w:val="a table"/>
    <w:next w:val="BodyText"/>
    <w:link w:val="atableChar"/>
    <w:qFormat/>
    <w:rsid w:val="007F7FF3"/>
    <w:pPr>
      <w:spacing w:before="240" w:after="0" w:line="276" w:lineRule="auto"/>
    </w:pPr>
    <w:rPr>
      <w:rFonts w:ascii="Times New Roman" w:hAnsi="Times New Roman"/>
      <w:sz w:val="24"/>
      <w:szCs w:val="26"/>
    </w:rPr>
  </w:style>
  <w:style w:type="character" w:customStyle="1" w:styleId="atableChar">
    <w:name w:val="a table Char"/>
    <w:basedOn w:val="DefaultParagraphFont"/>
    <w:link w:val="atable"/>
    <w:rsid w:val="007F7FF3"/>
    <w:rPr>
      <w:rFonts w:ascii="Times New Roman" w:hAnsi="Times New Roman"/>
      <w:sz w:val="24"/>
      <w:szCs w:val="26"/>
    </w:rPr>
  </w:style>
  <w:style w:type="paragraph" w:styleId="BodyText">
    <w:name w:val="Body Text"/>
    <w:basedOn w:val="Normal"/>
    <w:link w:val="BodyTextChar"/>
    <w:uiPriority w:val="99"/>
    <w:semiHidden/>
    <w:unhideWhenUsed/>
    <w:rsid w:val="007F7FF3"/>
    <w:pPr>
      <w:spacing w:after="120"/>
    </w:pPr>
  </w:style>
  <w:style w:type="character" w:customStyle="1" w:styleId="BodyTextChar">
    <w:name w:val="Body Text Char"/>
    <w:basedOn w:val="DefaultParagraphFont"/>
    <w:link w:val="BodyText"/>
    <w:uiPriority w:val="99"/>
    <w:semiHidden/>
    <w:rsid w:val="007F7FF3"/>
  </w:style>
  <w:style w:type="character" w:styleId="LineNumber">
    <w:name w:val="line number"/>
    <w:basedOn w:val="DefaultParagraphFont"/>
    <w:uiPriority w:val="99"/>
    <w:semiHidden/>
    <w:unhideWhenUsed/>
    <w:rsid w:val="007F7FF3"/>
  </w:style>
  <w:style w:type="character" w:styleId="CommentReference">
    <w:name w:val="annotation reference"/>
    <w:basedOn w:val="DefaultParagraphFont"/>
    <w:uiPriority w:val="99"/>
    <w:semiHidden/>
    <w:unhideWhenUsed/>
    <w:rsid w:val="00F452DE"/>
    <w:rPr>
      <w:sz w:val="16"/>
      <w:szCs w:val="16"/>
    </w:rPr>
  </w:style>
  <w:style w:type="paragraph" w:styleId="CommentText">
    <w:name w:val="annotation text"/>
    <w:basedOn w:val="Normal"/>
    <w:link w:val="CommentTextChar"/>
    <w:uiPriority w:val="99"/>
    <w:semiHidden/>
    <w:unhideWhenUsed/>
    <w:rsid w:val="00F452DE"/>
    <w:pPr>
      <w:spacing w:line="240" w:lineRule="auto"/>
    </w:pPr>
    <w:rPr>
      <w:sz w:val="20"/>
      <w:szCs w:val="20"/>
    </w:rPr>
  </w:style>
  <w:style w:type="character" w:customStyle="1" w:styleId="CommentTextChar">
    <w:name w:val="Comment Text Char"/>
    <w:basedOn w:val="DefaultParagraphFont"/>
    <w:link w:val="CommentText"/>
    <w:uiPriority w:val="99"/>
    <w:semiHidden/>
    <w:rsid w:val="00F452DE"/>
    <w:rPr>
      <w:sz w:val="20"/>
      <w:szCs w:val="20"/>
    </w:rPr>
  </w:style>
  <w:style w:type="paragraph" w:styleId="BalloonText">
    <w:name w:val="Balloon Text"/>
    <w:basedOn w:val="Normal"/>
    <w:link w:val="BalloonTextChar"/>
    <w:uiPriority w:val="99"/>
    <w:semiHidden/>
    <w:unhideWhenUsed/>
    <w:rsid w:val="00F45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2D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4</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3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30</dc:creator>
  <cp:keywords/>
  <dc:description/>
  <cp:lastModifiedBy>Torres, Sandra</cp:lastModifiedBy>
  <cp:revision>3</cp:revision>
  <dcterms:created xsi:type="dcterms:W3CDTF">2017-10-16T14:40:00Z</dcterms:created>
  <dcterms:modified xsi:type="dcterms:W3CDTF">2018-01-27T05:31:00Z</dcterms:modified>
</cp:coreProperties>
</file>